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79E22" w14:textId="382D94A2" w:rsidR="004F098F" w:rsidRPr="00566555" w:rsidRDefault="004F098F" w:rsidP="0056655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66555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08654A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 w:rsidRPr="00566555">
        <w:rPr>
          <w:rFonts w:ascii="Times New Roman" w:hAnsi="Times New Roman" w:cs="Times New Roman"/>
          <w:b/>
          <w:lang w:val="en-US"/>
        </w:rPr>
        <w:t>.</w:t>
      </w:r>
      <w:r w:rsidR="00B16501" w:rsidRPr="00B16501">
        <w:rPr>
          <w:b/>
          <w:lang w:val="en-US"/>
        </w:rPr>
        <w:t xml:space="preserve"> </w:t>
      </w:r>
      <w:r w:rsidR="00B16501" w:rsidRPr="00DC129D">
        <w:rPr>
          <w:rFonts w:ascii="Times New Roman" w:hAnsi="Times New Roman" w:cs="Times New Roman"/>
          <w:b/>
          <w:bCs/>
          <w:lang w:val="en-US"/>
        </w:rPr>
        <w:t>Clinical variables of</w:t>
      </w:r>
      <w:r w:rsidR="00B16501">
        <w:rPr>
          <w:rFonts w:ascii="Times New Roman" w:hAnsi="Times New Roman" w:cs="Times New Roman"/>
          <w:b/>
          <w:bCs/>
          <w:lang w:val="en-US"/>
        </w:rPr>
        <w:t xml:space="preserve"> patients. </w:t>
      </w:r>
    </w:p>
    <w:tbl>
      <w:tblPr>
        <w:tblStyle w:val="Tablanormal4"/>
        <w:tblW w:w="8991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741"/>
        <w:gridCol w:w="2750"/>
      </w:tblGrid>
      <w:tr w:rsidR="00566555" w:rsidRPr="0008654A" w14:paraId="7B2E2A6B" w14:textId="77777777" w:rsidTr="002E2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  <w:noWrap/>
            <w:hideMark/>
          </w:tcPr>
          <w:p w14:paraId="2E3A60F5" w14:textId="77777777" w:rsidR="00566555" w:rsidRPr="0008654A" w:rsidRDefault="00566555" w:rsidP="00566555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PATIENT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10A67258" w14:textId="77777777" w:rsidR="00566555" w:rsidRPr="0008654A" w:rsidRDefault="00566555" w:rsidP="0056655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G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5C7D5D8D" w14:textId="77777777" w:rsidR="00566555" w:rsidRPr="0008654A" w:rsidRDefault="00566555" w:rsidP="0056655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MI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hideMark/>
          </w:tcPr>
          <w:p w14:paraId="507AE448" w14:textId="77777777" w:rsidR="00566555" w:rsidRPr="0008654A" w:rsidRDefault="00566555" w:rsidP="0056655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NUMBER OF LEIOMYOMAS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  <w:hideMark/>
          </w:tcPr>
          <w:p w14:paraId="159473E1" w14:textId="77777777" w:rsidR="00566555" w:rsidRPr="00566555" w:rsidRDefault="00056E09" w:rsidP="0056655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56E09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SIZE OF THE BIGGEST LEIOMYO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MA (cm)</w:t>
            </w:r>
          </w:p>
        </w:tc>
      </w:tr>
      <w:tr w:rsidR="00056E09" w:rsidRPr="0008654A" w14:paraId="338C1E3D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</w:tcBorders>
            <w:noWrap/>
            <w:hideMark/>
          </w:tcPr>
          <w:p w14:paraId="351E471A" w14:textId="77777777" w:rsidR="00056E09" w:rsidRPr="0008654A" w:rsidRDefault="00056E09" w:rsidP="002E23D3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659A9094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4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75A95953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6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7CD4C401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1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  <w:hideMark/>
          </w:tcPr>
          <w:p w14:paraId="09704823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8654A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</w:tr>
      <w:tr w:rsidR="00056E09" w:rsidRPr="0008654A" w14:paraId="2956BBA9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170D47E" w14:textId="77777777" w:rsidR="00056E09" w:rsidRPr="0008654A" w:rsidRDefault="00056E09" w:rsidP="002E23D3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0094A072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31</w:t>
            </w:r>
          </w:p>
        </w:tc>
        <w:tc>
          <w:tcPr>
            <w:tcW w:w="1500" w:type="dxa"/>
            <w:noWrap/>
            <w:hideMark/>
          </w:tcPr>
          <w:p w14:paraId="60DBF181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0</w:t>
            </w:r>
          </w:p>
        </w:tc>
        <w:tc>
          <w:tcPr>
            <w:tcW w:w="1741" w:type="dxa"/>
            <w:noWrap/>
            <w:hideMark/>
          </w:tcPr>
          <w:p w14:paraId="70CCD5A0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7D2C58C7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8654A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056E09" w:rsidRPr="0008654A" w14:paraId="3828A2F9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7F6A157D" w14:textId="77777777" w:rsidR="00056E09" w:rsidRPr="0008654A" w:rsidRDefault="00056E09" w:rsidP="002E23D3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23C7471C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41</w:t>
            </w:r>
          </w:p>
        </w:tc>
        <w:tc>
          <w:tcPr>
            <w:tcW w:w="1500" w:type="dxa"/>
            <w:noWrap/>
            <w:hideMark/>
          </w:tcPr>
          <w:p w14:paraId="2EFFC9D3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3</w:t>
            </w:r>
          </w:p>
        </w:tc>
        <w:tc>
          <w:tcPr>
            <w:tcW w:w="1741" w:type="dxa"/>
            <w:noWrap/>
            <w:hideMark/>
          </w:tcPr>
          <w:p w14:paraId="25EE7686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5</w:t>
            </w:r>
          </w:p>
        </w:tc>
        <w:tc>
          <w:tcPr>
            <w:tcW w:w="2750" w:type="dxa"/>
            <w:noWrap/>
            <w:hideMark/>
          </w:tcPr>
          <w:p w14:paraId="4845C879" w14:textId="77777777" w:rsidR="00056E09" w:rsidRPr="0008654A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8654A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056E09" w:rsidRPr="0008654A" w14:paraId="0BF88579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A00FC35" w14:textId="77777777" w:rsidR="00056E09" w:rsidRPr="0008654A" w:rsidRDefault="00056E09" w:rsidP="002E23D3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62D8373F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39</w:t>
            </w:r>
          </w:p>
        </w:tc>
        <w:tc>
          <w:tcPr>
            <w:tcW w:w="1500" w:type="dxa"/>
            <w:noWrap/>
            <w:hideMark/>
          </w:tcPr>
          <w:p w14:paraId="1BCC5C5B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5</w:t>
            </w:r>
          </w:p>
        </w:tc>
        <w:tc>
          <w:tcPr>
            <w:tcW w:w="1741" w:type="dxa"/>
            <w:noWrap/>
            <w:hideMark/>
          </w:tcPr>
          <w:p w14:paraId="09FFDB30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08654A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2</w:t>
            </w:r>
          </w:p>
        </w:tc>
        <w:tc>
          <w:tcPr>
            <w:tcW w:w="2750" w:type="dxa"/>
            <w:noWrap/>
            <w:hideMark/>
          </w:tcPr>
          <w:p w14:paraId="378888E5" w14:textId="77777777" w:rsidR="00056E09" w:rsidRPr="0008654A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8654A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</w:tr>
      <w:tr w:rsidR="00056E09" w:rsidRPr="00566555" w14:paraId="0C11C7D1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582522FC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3BC07F2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3</w:t>
            </w:r>
          </w:p>
        </w:tc>
        <w:tc>
          <w:tcPr>
            <w:tcW w:w="1500" w:type="dxa"/>
            <w:noWrap/>
            <w:hideMark/>
          </w:tcPr>
          <w:p w14:paraId="7F89A60D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2</w:t>
            </w:r>
          </w:p>
        </w:tc>
        <w:tc>
          <w:tcPr>
            <w:tcW w:w="1741" w:type="dxa"/>
            <w:noWrap/>
            <w:hideMark/>
          </w:tcPr>
          <w:p w14:paraId="5EB44A70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</w:t>
            </w:r>
          </w:p>
        </w:tc>
        <w:tc>
          <w:tcPr>
            <w:tcW w:w="2750" w:type="dxa"/>
            <w:noWrap/>
            <w:hideMark/>
          </w:tcPr>
          <w:p w14:paraId="4598A57F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56E09" w:rsidRPr="00566555" w14:paraId="05C9EBA6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12B45C4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14202375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0</w:t>
            </w:r>
          </w:p>
        </w:tc>
        <w:tc>
          <w:tcPr>
            <w:tcW w:w="1500" w:type="dxa"/>
            <w:noWrap/>
            <w:hideMark/>
          </w:tcPr>
          <w:p w14:paraId="2FFCFC46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9</w:t>
            </w:r>
          </w:p>
        </w:tc>
        <w:tc>
          <w:tcPr>
            <w:tcW w:w="1741" w:type="dxa"/>
            <w:noWrap/>
            <w:hideMark/>
          </w:tcPr>
          <w:p w14:paraId="1766C8D2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5D32ED64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56E09" w:rsidRPr="00566555" w14:paraId="3D8DF35B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E61FC5F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001BA3C7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6</w:t>
            </w:r>
          </w:p>
        </w:tc>
        <w:tc>
          <w:tcPr>
            <w:tcW w:w="1500" w:type="dxa"/>
            <w:noWrap/>
            <w:hideMark/>
          </w:tcPr>
          <w:p w14:paraId="3F66C5E9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33</w:t>
            </w:r>
          </w:p>
        </w:tc>
        <w:tc>
          <w:tcPr>
            <w:tcW w:w="1741" w:type="dxa"/>
            <w:noWrap/>
            <w:hideMark/>
          </w:tcPr>
          <w:p w14:paraId="64C35376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3465B999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056E09" w:rsidRPr="00566555" w14:paraId="13159C1B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9BDBC8F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4EF76CE6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4</w:t>
            </w:r>
          </w:p>
        </w:tc>
        <w:tc>
          <w:tcPr>
            <w:tcW w:w="1500" w:type="dxa"/>
            <w:noWrap/>
            <w:hideMark/>
          </w:tcPr>
          <w:p w14:paraId="0519A12E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9</w:t>
            </w:r>
          </w:p>
        </w:tc>
        <w:tc>
          <w:tcPr>
            <w:tcW w:w="1741" w:type="dxa"/>
            <w:noWrap/>
            <w:hideMark/>
          </w:tcPr>
          <w:p w14:paraId="43490B39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</w:t>
            </w:r>
          </w:p>
        </w:tc>
        <w:tc>
          <w:tcPr>
            <w:tcW w:w="2750" w:type="dxa"/>
            <w:noWrap/>
            <w:hideMark/>
          </w:tcPr>
          <w:p w14:paraId="6440554F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56E09" w:rsidRPr="00566555" w14:paraId="6E4E3493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3F127A92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9</w:t>
            </w:r>
          </w:p>
        </w:tc>
        <w:tc>
          <w:tcPr>
            <w:tcW w:w="1500" w:type="dxa"/>
            <w:noWrap/>
            <w:hideMark/>
          </w:tcPr>
          <w:p w14:paraId="42F506CF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3</w:t>
            </w:r>
          </w:p>
        </w:tc>
        <w:tc>
          <w:tcPr>
            <w:tcW w:w="1500" w:type="dxa"/>
            <w:noWrap/>
            <w:hideMark/>
          </w:tcPr>
          <w:p w14:paraId="4D130FE3" w14:textId="77777777" w:rsidR="00056E09" w:rsidRPr="00566555" w:rsidRDefault="00A11EFB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-</w:t>
            </w:r>
          </w:p>
        </w:tc>
        <w:tc>
          <w:tcPr>
            <w:tcW w:w="1741" w:type="dxa"/>
            <w:noWrap/>
            <w:hideMark/>
          </w:tcPr>
          <w:p w14:paraId="6F554563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3553E392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56E09" w:rsidRPr="00566555" w14:paraId="0C0E6B85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4943D1C1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0</w:t>
            </w:r>
          </w:p>
        </w:tc>
        <w:tc>
          <w:tcPr>
            <w:tcW w:w="1500" w:type="dxa"/>
            <w:noWrap/>
            <w:hideMark/>
          </w:tcPr>
          <w:p w14:paraId="49D2B7BF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38</w:t>
            </w:r>
          </w:p>
        </w:tc>
        <w:tc>
          <w:tcPr>
            <w:tcW w:w="1500" w:type="dxa"/>
            <w:noWrap/>
            <w:hideMark/>
          </w:tcPr>
          <w:p w14:paraId="33E00409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7</w:t>
            </w:r>
          </w:p>
        </w:tc>
        <w:tc>
          <w:tcPr>
            <w:tcW w:w="1741" w:type="dxa"/>
            <w:noWrap/>
            <w:hideMark/>
          </w:tcPr>
          <w:p w14:paraId="3407AB75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25496758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056E09" w:rsidRPr="00566555" w14:paraId="1DA28D76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203F8AE9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1</w:t>
            </w:r>
          </w:p>
        </w:tc>
        <w:tc>
          <w:tcPr>
            <w:tcW w:w="1500" w:type="dxa"/>
            <w:noWrap/>
            <w:hideMark/>
          </w:tcPr>
          <w:p w14:paraId="40C0CBF6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1</w:t>
            </w:r>
          </w:p>
        </w:tc>
        <w:tc>
          <w:tcPr>
            <w:tcW w:w="1500" w:type="dxa"/>
            <w:noWrap/>
            <w:hideMark/>
          </w:tcPr>
          <w:p w14:paraId="3F5D6280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0</w:t>
            </w:r>
          </w:p>
        </w:tc>
        <w:tc>
          <w:tcPr>
            <w:tcW w:w="1741" w:type="dxa"/>
            <w:noWrap/>
            <w:hideMark/>
          </w:tcPr>
          <w:p w14:paraId="7C98A2EF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</w:t>
            </w:r>
          </w:p>
        </w:tc>
        <w:tc>
          <w:tcPr>
            <w:tcW w:w="2750" w:type="dxa"/>
            <w:noWrap/>
            <w:hideMark/>
          </w:tcPr>
          <w:p w14:paraId="06AFB43F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056E09" w:rsidRPr="00566555" w14:paraId="07EE0FDE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019A0AB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72356775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8</w:t>
            </w:r>
          </w:p>
        </w:tc>
        <w:tc>
          <w:tcPr>
            <w:tcW w:w="1500" w:type="dxa"/>
            <w:noWrap/>
            <w:hideMark/>
          </w:tcPr>
          <w:p w14:paraId="05CEDB36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8</w:t>
            </w:r>
          </w:p>
        </w:tc>
        <w:tc>
          <w:tcPr>
            <w:tcW w:w="1741" w:type="dxa"/>
            <w:noWrap/>
            <w:hideMark/>
          </w:tcPr>
          <w:p w14:paraId="6BBC5080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  <w:tc>
          <w:tcPr>
            <w:tcW w:w="2750" w:type="dxa"/>
            <w:noWrap/>
            <w:hideMark/>
          </w:tcPr>
          <w:p w14:paraId="32692CF2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056E09" w:rsidRPr="00566555" w14:paraId="1D9247B5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52E363DB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3</w:t>
            </w:r>
          </w:p>
        </w:tc>
        <w:tc>
          <w:tcPr>
            <w:tcW w:w="1500" w:type="dxa"/>
            <w:noWrap/>
            <w:hideMark/>
          </w:tcPr>
          <w:p w14:paraId="787AA8D7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39</w:t>
            </w:r>
          </w:p>
        </w:tc>
        <w:tc>
          <w:tcPr>
            <w:tcW w:w="1500" w:type="dxa"/>
            <w:noWrap/>
            <w:hideMark/>
          </w:tcPr>
          <w:p w14:paraId="14AC299C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4</w:t>
            </w:r>
          </w:p>
        </w:tc>
        <w:tc>
          <w:tcPr>
            <w:tcW w:w="1741" w:type="dxa"/>
            <w:noWrap/>
            <w:hideMark/>
          </w:tcPr>
          <w:p w14:paraId="2BC4EF8F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7</w:t>
            </w:r>
          </w:p>
        </w:tc>
        <w:tc>
          <w:tcPr>
            <w:tcW w:w="2750" w:type="dxa"/>
            <w:noWrap/>
            <w:hideMark/>
          </w:tcPr>
          <w:p w14:paraId="3D270908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056E09" w:rsidRPr="00566555" w14:paraId="30E69F34" w14:textId="77777777" w:rsidTr="002E23D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0FD5AF64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4</w:t>
            </w:r>
          </w:p>
        </w:tc>
        <w:tc>
          <w:tcPr>
            <w:tcW w:w="1500" w:type="dxa"/>
            <w:noWrap/>
            <w:hideMark/>
          </w:tcPr>
          <w:p w14:paraId="13B6517E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4</w:t>
            </w:r>
          </w:p>
        </w:tc>
        <w:tc>
          <w:tcPr>
            <w:tcW w:w="1500" w:type="dxa"/>
            <w:noWrap/>
            <w:hideMark/>
          </w:tcPr>
          <w:p w14:paraId="54611129" w14:textId="77777777" w:rsidR="00056E09" w:rsidRPr="00566555" w:rsidRDefault="00A11EFB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-</w:t>
            </w:r>
          </w:p>
        </w:tc>
        <w:tc>
          <w:tcPr>
            <w:tcW w:w="1741" w:type="dxa"/>
            <w:noWrap/>
            <w:hideMark/>
          </w:tcPr>
          <w:p w14:paraId="2ADC2930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6</w:t>
            </w:r>
          </w:p>
        </w:tc>
        <w:tc>
          <w:tcPr>
            <w:tcW w:w="2750" w:type="dxa"/>
            <w:noWrap/>
            <w:hideMark/>
          </w:tcPr>
          <w:p w14:paraId="5B24E15D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056E09" w:rsidRPr="00566555" w14:paraId="636E60AE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14:paraId="1A764F61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5</w:t>
            </w:r>
          </w:p>
        </w:tc>
        <w:tc>
          <w:tcPr>
            <w:tcW w:w="1500" w:type="dxa"/>
            <w:noWrap/>
            <w:hideMark/>
          </w:tcPr>
          <w:p w14:paraId="47D00CA3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37</w:t>
            </w:r>
          </w:p>
        </w:tc>
        <w:tc>
          <w:tcPr>
            <w:tcW w:w="1500" w:type="dxa"/>
            <w:noWrap/>
            <w:hideMark/>
          </w:tcPr>
          <w:p w14:paraId="13819F3C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6</w:t>
            </w:r>
          </w:p>
        </w:tc>
        <w:tc>
          <w:tcPr>
            <w:tcW w:w="1741" w:type="dxa"/>
            <w:noWrap/>
            <w:hideMark/>
          </w:tcPr>
          <w:p w14:paraId="6EC6885A" w14:textId="77777777" w:rsidR="00056E09" w:rsidRPr="00566555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</w:t>
            </w:r>
          </w:p>
        </w:tc>
        <w:tc>
          <w:tcPr>
            <w:tcW w:w="2750" w:type="dxa"/>
            <w:noWrap/>
            <w:hideMark/>
          </w:tcPr>
          <w:p w14:paraId="5169D071" w14:textId="77777777" w:rsidR="00056E09" w:rsidRDefault="00056E09" w:rsidP="00056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56E09" w:rsidRPr="00566555" w14:paraId="68B50693" w14:textId="77777777" w:rsidTr="002E23D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  <w:noWrap/>
            <w:hideMark/>
          </w:tcPr>
          <w:p w14:paraId="1C7FE70D" w14:textId="77777777" w:rsidR="00056E09" w:rsidRPr="00566555" w:rsidRDefault="00056E09" w:rsidP="002E23D3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1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71CFB084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47B3AD24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23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hideMark/>
          </w:tcPr>
          <w:p w14:paraId="53061B37" w14:textId="77777777" w:rsidR="00056E09" w:rsidRPr="00566555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66555">
              <w:rPr>
                <w:rFonts w:ascii="Calibri" w:eastAsia="Times New Roman" w:hAnsi="Calibri" w:cs="Calibri"/>
                <w:color w:val="000000"/>
                <w:lang w:eastAsia="es-ES_tradnl"/>
              </w:rPr>
              <w:t>4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noWrap/>
            <w:hideMark/>
          </w:tcPr>
          <w:p w14:paraId="2C4EDE5B" w14:textId="77777777" w:rsidR="00056E09" w:rsidRDefault="00056E09" w:rsidP="00056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56E09" w:rsidRPr="00566555" w14:paraId="1B456A1B" w14:textId="77777777" w:rsidTr="002E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</w:tcBorders>
            <w:noWrap/>
          </w:tcPr>
          <w:p w14:paraId="03CA141E" w14:textId="77777777" w:rsidR="00056E09" w:rsidRPr="003571D8" w:rsidRDefault="00056E09" w:rsidP="002E23D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</w:pPr>
            <w:r w:rsidRPr="003571D8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7A7266C9" w14:textId="77777777" w:rsidR="00056E09" w:rsidRPr="003571D8" w:rsidRDefault="00056E09" w:rsidP="0035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41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3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11DE2D73" w14:textId="77777777" w:rsidR="00056E09" w:rsidRPr="003571D8" w:rsidRDefault="00056E09" w:rsidP="0035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24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64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</w:tcPr>
          <w:p w14:paraId="13825525" w14:textId="77777777" w:rsidR="00056E09" w:rsidRPr="003571D8" w:rsidRDefault="00056E09" w:rsidP="0035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2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68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noWrap/>
          </w:tcPr>
          <w:p w14:paraId="0A09210B" w14:textId="77777777" w:rsidR="00056E09" w:rsidRPr="003571D8" w:rsidRDefault="00056E09" w:rsidP="0035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9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</w:tr>
      <w:tr w:rsidR="00056E09" w:rsidRPr="00566555" w14:paraId="7BF47287" w14:textId="77777777" w:rsidTr="002E23D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</w:tcPr>
          <w:p w14:paraId="51044FBF" w14:textId="77777777" w:rsidR="00056E09" w:rsidRPr="003571D8" w:rsidRDefault="00056E09" w:rsidP="002E23D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</w:pPr>
            <w:r w:rsidRPr="003571D8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SD</w:t>
            </w:r>
          </w:p>
        </w:tc>
        <w:tc>
          <w:tcPr>
            <w:tcW w:w="1500" w:type="dxa"/>
            <w:noWrap/>
          </w:tcPr>
          <w:p w14:paraId="2D74263C" w14:textId="77777777" w:rsidR="00056E09" w:rsidRPr="003571D8" w:rsidRDefault="00056E09" w:rsidP="0035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4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09</w:t>
            </w:r>
          </w:p>
        </w:tc>
        <w:tc>
          <w:tcPr>
            <w:tcW w:w="1500" w:type="dxa"/>
            <w:noWrap/>
          </w:tcPr>
          <w:p w14:paraId="5BEB8916" w14:textId="77777777" w:rsidR="00056E09" w:rsidRPr="003571D8" w:rsidRDefault="00056E09" w:rsidP="0035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3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89</w:t>
            </w:r>
          </w:p>
        </w:tc>
        <w:tc>
          <w:tcPr>
            <w:tcW w:w="1741" w:type="dxa"/>
            <w:noWrap/>
          </w:tcPr>
          <w:p w14:paraId="75F70128" w14:textId="77777777" w:rsidR="00056E09" w:rsidRPr="003571D8" w:rsidRDefault="00056E09" w:rsidP="0035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2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02</w:t>
            </w:r>
          </w:p>
        </w:tc>
        <w:tc>
          <w:tcPr>
            <w:tcW w:w="2750" w:type="dxa"/>
            <w:noWrap/>
          </w:tcPr>
          <w:p w14:paraId="1FF45884" w14:textId="77777777" w:rsidR="00056E09" w:rsidRPr="003571D8" w:rsidRDefault="00056E09" w:rsidP="00357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3571D8">
              <w:rPr>
                <w:rFonts w:ascii="Calibri" w:hAnsi="Calibri" w:cs="Calibri"/>
                <w:i/>
                <w:iCs/>
                <w:color w:val="000000"/>
              </w:rPr>
              <w:t>0</w:t>
            </w:r>
            <w:r w:rsidR="003571D8" w:rsidRPr="003571D8"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3571D8">
              <w:rPr>
                <w:rFonts w:ascii="Calibri" w:hAnsi="Calibri" w:cs="Calibri"/>
                <w:i/>
                <w:iCs/>
                <w:color w:val="000000"/>
              </w:rPr>
              <w:t>70</w:t>
            </w:r>
          </w:p>
        </w:tc>
      </w:tr>
    </w:tbl>
    <w:p w14:paraId="6BDA962F" w14:textId="77777777" w:rsidR="004F098F" w:rsidRPr="00B66176" w:rsidRDefault="004F098F"/>
    <w:p w14:paraId="3BC06DB4" w14:textId="77777777" w:rsidR="004F098F" w:rsidRPr="00566555" w:rsidRDefault="004F098F">
      <w:pPr>
        <w:rPr>
          <w:lang w:val="en-US"/>
        </w:rPr>
      </w:pPr>
    </w:p>
    <w:p w14:paraId="603D6A21" w14:textId="77777777" w:rsidR="004F098F" w:rsidRPr="00566555" w:rsidRDefault="004F098F">
      <w:pPr>
        <w:rPr>
          <w:lang w:val="en-US"/>
        </w:rPr>
      </w:pPr>
    </w:p>
    <w:p w14:paraId="2F1D68BA" w14:textId="77777777" w:rsidR="004F098F" w:rsidRPr="00566555" w:rsidRDefault="004F098F">
      <w:pPr>
        <w:rPr>
          <w:lang w:val="en-US"/>
        </w:rPr>
      </w:pPr>
    </w:p>
    <w:p w14:paraId="16478143" w14:textId="77777777" w:rsidR="004F098F" w:rsidRPr="00566555" w:rsidRDefault="004F098F">
      <w:pPr>
        <w:rPr>
          <w:lang w:val="en-US"/>
        </w:rPr>
      </w:pPr>
    </w:p>
    <w:p w14:paraId="5036AB13" w14:textId="77777777" w:rsidR="004F098F" w:rsidRPr="00566555" w:rsidRDefault="004F098F">
      <w:pPr>
        <w:rPr>
          <w:lang w:val="en-US"/>
        </w:rPr>
      </w:pPr>
    </w:p>
    <w:p w14:paraId="5C4DD988" w14:textId="77777777" w:rsidR="004F098F" w:rsidRPr="00566555" w:rsidRDefault="004F098F">
      <w:pPr>
        <w:rPr>
          <w:lang w:val="en-US"/>
        </w:rPr>
      </w:pPr>
    </w:p>
    <w:p w14:paraId="319F2A3F" w14:textId="77777777" w:rsidR="004F098F" w:rsidRPr="00566555" w:rsidRDefault="004F098F">
      <w:pPr>
        <w:rPr>
          <w:lang w:val="en-US"/>
        </w:rPr>
      </w:pPr>
    </w:p>
    <w:p w14:paraId="422485AF" w14:textId="77777777" w:rsidR="004F098F" w:rsidRPr="00566555" w:rsidRDefault="004F098F">
      <w:pPr>
        <w:rPr>
          <w:lang w:val="en-US"/>
        </w:rPr>
      </w:pPr>
    </w:p>
    <w:p w14:paraId="0E295967" w14:textId="77777777" w:rsidR="004F098F" w:rsidRPr="00566555" w:rsidRDefault="004F098F">
      <w:pPr>
        <w:rPr>
          <w:lang w:val="en-US"/>
        </w:rPr>
      </w:pPr>
    </w:p>
    <w:p w14:paraId="63577B30" w14:textId="77777777" w:rsidR="004F098F" w:rsidRPr="00566555" w:rsidRDefault="004F098F">
      <w:pPr>
        <w:rPr>
          <w:lang w:val="en-US"/>
        </w:rPr>
      </w:pPr>
    </w:p>
    <w:p w14:paraId="2E1DD82D" w14:textId="77777777" w:rsidR="004F098F" w:rsidRPr="00566555" w:rsidRDefault="004F098F">
      <w:pPr>
        <w:rPr>
          <w:lang w:val="en-US"/>
        </w:rPr>
      </w:pPr>
    </w:p>
    <w:p w14:paraId="49FAF3DD" w14:textId="77777777" w:rsidR="004F098F" w:rsidRPr="00566555" w:rsidRDefault="004F098F">
      <w:pPr>
        <w:rPr>
          <w:lang w:val="en-US"/>
        </w:rPr>
      </w:pPr>
    </w:p>
    <w:p w14:paraId="3B6A43FF" w14:textId="77777777" w:rsidR="004F098F" w:rsidRPr="00566555" w:rsidRDefault="004F098F">
      <w:pPr>
        <w:rPr>
          <w:lang w:val="en-US"/>
        </w:rPr>
      </w:pPr>
    </w:p>
    <w:p w14:paraId="76BF57E3" w14:textId="77777777" w:rsidR="00267DE3" w:rsidRPr="00566555" w:rsidRDefault="00267DE3">
      <w:pPr>
        <w:rPr>
          <w:lang w:val="en-US"/>
        </w:rPr>
      </w:pPr>
    </w:p>
    <w:p w14:paraId="034101BC" w14:textId="77777777" w:rsidR="004F098F" w:rsidRPr="004F098F" w:rsidRDefault="004F098F">
      <w:pPr>
        <w:rPr>
          <w:b/>
          <w:lang w:val="en-US"/>
        </w:rPr>
      </w:pPr>
    </w:p>
    <w:sectPr w:rsidR="004F098F" w:rsidRPr="004F098F" w:rsidSect="00154E3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39"/>
    <w:rsid w:val="00056E09"/>
    <w:rsid w:val="0008654A"/>
    <w:rsid w:val="000F2A9F"/>
    <w:rsid w:val="00154E32"/>
    <w:rsid w:val="00267DE3"/>
    <w:rsid w:val="00283EA9"/>
    <w:rsid w:val="002C5339"/>
    <w:rsid w:val="002E23D3"/>
    <w:rsid w:val="002F459D"/>
    <w:rsid w:val="00336D25"/>
    <w:rsid w:val="003571D8"/>
    <w:rsid w:val="004F098F"/>
    <w:rsid w:val="00566555"/>
    <w:rsid w:val="005C63B9"/>
    <w:rsid w:val="0095762E"/>
    <w:rsid w:val="00A11EFB"/>
    <w:rsid w:val="00A4432A"/>
    <w:rsid w:val="00A56389"/>
    <w:rsid w:val="00B16501"/>
    <w:rsid w:val="00B5553C"/>
    <w:rsid w:val="00B66176"/>
    <w:rsid w:val="00BE65DC"/>
    <w:rsid w:val="00D86489"/>
    <w:rsid w:val="00E13CC1"/>
    <w:rsid w:val="00E2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A8BE0"/>
  <w15:chartTrackingRefBased/>
  <w15:docId w15:val="{E8DAEEED-EFB5-48E1-BFEB-BD832BFA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0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-nfasis1">
    <w:name w:val="Grid Table 2 Accent 1"/>
    <w:basedOn w:val="Tablanormal"/>
    <w:uiPriority w:val="47"/>
    <w:rsid w:val="00B1650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56655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cuadrcula2-nfasis5">
    <w:name w:val="Grid Table 2 Accent 5"/>
    <w:basedOn w:val="Tablanormal"/>
    <w:uiPriority w:val="47"/>
    <w:rsid w:val="0056655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cuadrcula6concolores">
    <w:name w:val="Grid Table 6 Colorful"/>
    <w:basedOn w:val="Tablanormal"/>
    <w:uiPriority w:val="51"/>
    <w:rsid w:val="005665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6concolores-nfasis1">
    <w:name w:val="Grid Table 6 Colorful Accent 1"/>
    <w:basedOn w:val="Tablanormal"/>
    <w:uiPriority w:val="51"/>
    <w:rsid w:val="0056655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3-nfasis5">
    <w:name w:val="List Table 3 Accent 5"/>
    <w:basedOn w:val="Tablanormal"/>
    <w:uiPriority w:val="48"/>
    <w:rsid w:val="0056655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56655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2E2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Carbajo Garcia</dc:creator>
  <cp:keywords/>
  <dc:description/>
  <cp:lastModifiedBy>Maria Cristina Carbajo Garcia</cp:lastModifiedBy>
  <cp:revision>4</cp:revision>
  <dcterms:created xsi:type="dcterms:W3CDTF">2021-02-22T12:38:00Z</dcterms:created>
  <dcterms:modified xsi:type="dcterms:W3CDTF">2021-04-15T07:30:00Z</dcterms:modified>
</cp:coreProperties>
</file>